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A1BB55" w14:textId="42ACCDF6" w:rsidR="00CC51B2" w:rsidRPr="00386AD6" w:rsidRDefault="00CC51B2" w:rsidP="00CC51B2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</w:pPr>
      <w:r w:rsidRPr="25869D87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GB"/>
        </w:rPr>
        <w:t>Data extraction table: Criteria and operational definitions</w:t>
      </w:r>
      <w:r w:rsidR="363393E8" w:rsidRPr="25869D87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eastAsia="en-GB"/>
        </w:rPr>
        <w:t>*</w:t>
      </w:r>
      <w:r w:rsidRPr="25869D87">
        <w:rPr>
          <w:rFonts w:ascii="Times New Roman" w:hAnsi="Times New Roman" w:cs="Times New Roman"/>
          <w:b/>
          <w:color w:val="000000" w:themeColor="text1"/>
          <w:sz w:val="24"/>
          <w:szCs w:val="24"/>
          <w:lang w:eastAsia="en-GB"/>
        </w:rPr>
        <w:t xml:space="preserve"> </w:t>
      </w:r>
    </w:p>
    <w:p w14:paraId="759C74A2" w14:textId="77777777" w:rsidR="00CC51B2" w:rsidRPr="00386AD6" w:rsidRDefault="00CC51B2" w:rsidP="00CC51B2">
      <w:pPr>
        <w:pStyle w:val="ListParagraph"/>
        <w:spacing w:after="0" w:line="240" w:lineRule="auto"/>
        <w:ind w:left="0"/>
        <w:rPr>
          <w:rFonts w:ascii="Times New Roman" w:hAnsi="Times New Roman" w:cs="Times New Roman"/>
          <w:b/>
          <w:bCs/>
          <w:color w:val="000000"/>
          <w:sz w:val="24"/>
          <w:szCs w:val="24"/>
          <w:lang w:eastAsia="en-GB"/>
        </w:rPr>
      </w:pPr>
    </w:p>
    <w:tbl>
      <w:tblPr>
        <w:tblStyle w:val="TableGrid1"/>
        <w:tblW w:w="9765" w:type="dxa"/>
        <w:tblLook w:val="04A0" w:firstRow="1" w:lastRow="0" w:firstColumn="1" w:lastColumn="0" w:noHBand="0" w:noVBand="1"/>
      </w:tblPr>
      <w:tblGrid>
        <w:gridCol w:w="4082"/>
        <w:gridCol w:w="5683"/>
      </w:tblGrid>
      <w:tr w:rsidR="00CC51B2" w:rsidRPr="00386AD6" w14:paraId="67378591" w14:textId="77777777" w:rsidTr="1A40BDBD">
        <w:tc>
          <w:tcPr>
            <w:tcW w:w="9765" w:type="dxa"/>
            <w:gridSpan w:val="2"/>
          </w:tcPr>
          <w:p w14:paraId="0E335301" w14:textId="77777777" w:rsidR="00CC51B2" w:rsidRPr="00386AD6" w:rsidRDefault="00CC51B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  <w:p w14:paraId="6204136B" w14:textId="77777777" w:rsidR="00CC51B2" w:rsidRPr="00386AD6" w:rsidRDefault="00CC51B2">
            <w:pPr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 xml:space="preserve">Section 1: Criteria relating to the key characteristics of the article </w:t>
            </w:r>
          </w:p>
          <w:p w14:paraId="5169E9B4" w14:textId="77777777" w:rsidR="00CC51B2" w:rsidRPr="00386AD6" w:rsidRDefault="00CC51B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A17422" w:rsidRPr="00386AD6" w14:paraId="200B34E1" w14:textId="77777777" w:rsidTr="1A40BDBD">
        <w:tc>
          <w:tcPr>
            <w:tcW w:w="9765" w:type="dxa"/>
            <w:gridSpan w:val="2"/>
          </w:tcPr>
          <w:p w14:paraId="3A1A5A69" w14:textId="77777777" w:rsidR="00A17422" w:rsidRPr="00386AD6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A17422" w:rsidRPr="00386AD6" w14:paraId="167F2F92" w14:textId="77777777" w:rsidTr="1A40BDBD">
        <w:tc>
          <w:tcPr>
            <w:tcW w:w="9765" w:type="dxa"/>
            <w:gridSpan w:val="2"/>
          </w:tcPr>
          <w:p w14:paraId="51B48C82" w14:textId="77777777" w:rsidR="00A17422" w:rsidRPr="00386AD6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CC51B2" w:rsidRPr="00386AD6" w14:paraId="57E170D8" w14:textId="77777777" w:rsidTr="1A40BDBD">
        <w:tc>
          <w:tcPr>
            <w:tcW w:w="4082" w:type="dxa"/>
          </w:tcPr>
          <w:p w14:paraId="580BEA16" w14:textId="38044EA8" w:rsidR="00CC51B2" w:rsidRPr="00386AD6" w:rsidRDefault="00A1742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Lead/First </w:t>
            </w:r>
            <w:r w:rsidR="00CC51B2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uthor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and pub year</w:t>
            </w:r>
          </w:p>
        </w:tc>
        <w:tc>
          <w:tcPr>
            <w:tcW w:w="5683" w:type="dxa"/>
          </w:tcPr>
          <w:p w14:paraId="5C2022BC" w14:textId="4FA402FB" w:rsidR="00CC51B2" w:rsidRPr="00386AD6" w:rsidRDefault="00CC51B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First author of article </w:t>
            </w:r>
            <w:r w:rsidR="00A174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nd year of publication</w:t>
            </w:r>
          </w:p>
        </w:tc>
      </w:tr>
      <w:tr w:rsidR="00CC51B2" w:rsidRPr="00386AD6" w14:paraId="61025180" w14:textId="77777777" w:rsidTr="1A40BDBD">
        <w:tc>
          <w:tcPr>
            <w:tcW w:w="4082" w:type="dxa"/>
          </w:tcPr>
          <w:p w14:paraId="7EB2F38B" w14:textId="48B7A0BB" w:rsidR="00CC51B2" w:rsidRPr="00386AD6" w:rsidRDefault="00A1742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im of study</w:t>
            </w:r>
          </w:p>
        </w:tc>
        <w:tc>
          <w:tcPr>
            <w:tcW w:w="5683" w:type="dxa"/>
          </w:tcPr>
          <w:p w14:paraId="32361CF9" w14:textId="609F7EA0" w:rsidR="00CC51B2" w:rsidRPr="00386AD6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the </w:t>
            </w:r>
            <w:r w:rsidR="00A174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uthor states the primary aim of the study (e.g., feasibility, acceptability, effectiveness); can list more than one</w:t>
            </w:r>
          </w:p>
        </w:tc>
      </w:tr>
      <w:tr w:rsidR="00CC51B2" w:rsidRPr="00386AD6" w14:paraId="6C343E1B" w14:textId="77777777" w:rsidTr="1A40BDBD">
        <w:tc>
          <w:tcPr>
            <w:tcW w:w="4082" w:type="dxa"/>
          </w:tcPr>
          <w:p w14:paraId="30FD7B8F" w14:textId="611E4E08" w:rsidR="00CC51B2" w:rsidRPr="00386AD6" w:rsidRDefault="00A1742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udy funding sources</w:t>
            </w:r>
          </w:p>
        </w:tc>
        <w:tc>
          <w:tcPr>
            <w:tcW w:w="5683" w:type="dxa"/>
          </w:tcPr>
          <w:p w14:paraId="0779F18C" w14:textId="4D0966DC" w:rsidR="00CC51B2" w:rsidRPr="00386AD6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ther the authors l</w:t>
            </w:r>
            <w:r w:rsidR="00A174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st where the funding is coming from (e.g., NIH)</w:t>
            </w:r>
          </w:p>
        </w:tc>
      </w:tr>
      <w:tr w:rsidR="00CC51B2" w:rsidRPr="00386AD6" w14:paraId="2B7A0BA8" w14:textId="77777777" w:rsidTr="1A40BDBD">
        <w:tc>
          <w:tcPr>
            <w:tcW w:w="4082" w:type="dxa"/>
          </w:tcPr>
          <w:p w14:paraId="2B3F7F21" w14:textId="65D70068" w:rsidR="00CC51B2" w:rsidRPr="00386AD6" w:rsidRDefault="00A1742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Population description</w:t>
            </w:r>
          </w:p>
        </w:tc>
        <w:tc>
          <w:tcPr>
            <w:tcW w:w="5683" w:type="dxa"/>
          </w:tcPr>
          <w:p w14:paraId="3DFCEF6D" w14:textId="06B1D770" w:rsidR="00CC51B2" w:rsidRPr="00386AD6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the authors </w:t>
            </w:r>
            <w:r w:rsidR="00A174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escribe their intended racial/ethnic/Indigenous population</w:t>
            </w:r>
          </w:p>
        </w:tc>
      </w:tr>
      <w:tr w:rsidR="00CC51B2" w:rsidRPr="00386AD6" w14:paraId="597150BA" w14:textId="77777777" w:rsidTr="1A40BDBD">
        <w:tc>
          <w:tcPr>
            <w:tcW w:w="4082" w:type="dxa"/>
          </w:tcPr>
          <w:p w14:paraId="041DE475" w14:textId="3013AEAE" w:rsidR="00CC51B2" w:rsidRPr="00386AD6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ountry in which the study was conducted</w:t>
            </w:r>
          </w:p>
        </w:tc>
        <w:tc>
          <w:tcPr>
            <w:tcW w:w="5683" w:type="dxa"/>
          </w:tcPr>
          <w:p w14:paraId="09D2075E" w14:textId="1657CCC0" w:rsidR="00CC51B2" w:rsidRPr="00386AD6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List the country</w:t>
            </w:r>
            <w:r w:rsidR="009665F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where the research was conducted</w:t>
            </w:r>
          </w:p>
        </w:tc>
      </w:tr>
      <w:tr w:rsidR="00A17422" w:rsidRPr="00386AD6" w14:paraId="12D228E5" w14:textId="77777777" w:rsidTr="1A40BDBD">
        <w:tc>
          <w:tcPr>
            <w:tcW w:w="4082" w:type="dxa"/>
          </w:tcPr>
          <w:p w14:paraId="10360C4A" w14:textId="1AF08998" w:rsidR="00A17422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ndigenous community</w:t>
            </w:r>
          </w:p>
        </w:tc>
        <w:tc>
          <w:tcPr>
            <w:tcW w:w="5683" w:type="dxa"/>
          </w:tcPr>
          <w:p w14:paraId="04823905" w14:textId="0BB4283A" w:rsidR="00A17422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dentify whether the community is AI/AN; Aboriginal (Australian); Māori or First Nations</w:t>
            </w:r>
          </w:p>
        </w:tc>
      </w:tr>
      <w:tr w:rsidR="00A17422" w:rsidRPr="00386AD6" w14:paraId="2708C8FA" w14:textId="77777777" w:rsidTr="1A40BDBD">
        <w:tc>
          <w:tcPr>
            <w:tcW w:w="4082" w:type="dxa"/>
          </w:tcPr>
          <w:p w14:paraId="38A0EAF4" w14:textId="739E692F" w:rsidR="00A17422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Name of Indigenous Community/Tribe</w:t>
            </w:r>
          </w:p>
        </w:tc>
        <w:tc>
          <w:tcPr>
            <w:tcW w:w="5683" w:type="dxa"/>
          </w:tcPr>
          <w:p w14:paraId="106252A2" w14:textId="59E7C4D3" w:rsidR="00A17422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f listed by the authors, identify which Tribe/community</w:t>
            </w:r>
          </w:p>
        </w:tc>
      </w:tr>
      <w:tr w:rsidR="00AC05B0" w:rsidRPr="00386AD6" w14:paraId="57279E81" w14:textId="77777777" w:rsidTr="1A40BDBD">
        <w:tc>
          <w:tcPr>
            <w:tcW w:w="4082" w:type="dxa"/>
          </w:tcPr>
          <w:p w14:paraId="11CDE9D0" w14:textId="0D0C8A11" w:rsidR="00AC05B0" w:rsidRDefault="00AC05B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udy Population Inclusion Criteria</w:t>
            </w:r>
          </w:p>
        </w:tc>
        <w:tc>
          <w:tcPr>
            <w:tcW w:w="5683" w:type="dxa"/>
          </w:tcPr>
          <w:p w14:paraId="238F9A85" w14:textId="5E4A26D7" w:rsidR="00AC05B0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authors include </w:t>
            </w:r>
            <w:r w:rsidR="00AC05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characteristics of the inclusion criteria</w:t>
            </w:r>
          </w:p>
        </w:tc>
      </w:tr>
      <w:tr w:rsidR="00A17422" w:rsidRPr="00386AD6" w14:paraId="15052610" w14:textId="77777777" w:rsidTr="1A40BDBD">
        <w:tc>
          <w:tcPr>
            <w:tcW w:w="4082" w:type="dxa"/>
          </w:tcPr>
          <w:p w14:paraId="0F747996" w14:textId="72AFD805" w:rsidR="00A17422" w:rsidRDefault="00A1742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udy Population Exclusion Criteria</w:t>
            </w:r>
          </w:p>
        </w:tc>
        <w:tc>
          <w:tcPr>
            <w:tcW w:w="5683" w:type="dxa"/>
          </w:tcPr>
          <w:p w14:paraId="177C5F3F" w14:textId="77777777" w:rsidR="00A17422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ther the authors l</w:t>
            </w:r>
            <w:r w:rsidR="00AC05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st the characteristics for the exclusion criteria</w:t>
            </w:r>
          </w:p>
          <w:p w14:paraId="61A8D10A" w14:textId="77777777" w:rsidR="007A7D57" w:rsidRDefault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  <w:p w14:paraId="02691988" w14:textId="24684EB7" w:rsidR="007A7D57" w:rsidRDefault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AC05B0" w:rsidRPr="00386AD6" w14:paraId="0CC441EB" w14:textId="77777777" w:rsidTr="1A40BDBD">
        <w:tc>
          <w:tcPr>
            <w:tcW w:w="4082" w:type="dxa"/>
          </w:tcPr>
          <w:p w14:paraId="4CA74F72" w14:textId="712BCAE9" w:rsidR="00AC05B0" w:rsidRDefault="00AC05B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Total Number of Participants </w:t>
            </w:r>
          </w:p>
        </w:tc>
        <w:tc>
          <w:tcPr>
            <w:tcW w:w="5683" w:type="dxa"/>
          </w:tcPr>
          <w:p w14:paraId="3B43B6DA" w14:textId="77777777" w:rsidR="00AC05B0" w:rsidRDefault="00AC05B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ample size</w:t>
            </w:r>
          </w:p>
          <w:p w14:paraId="0A8D1113" w14:textId="77777777" w:rsidR="007A7D57" w:rsidRDefault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  <w:p w14:paraId="499FA686" w14:textId="60D4CEBB" w:rsidR="007A7D57" w:rsidRDefault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AC05B0" w:rsidRPr="00386AD6" w14:paraId="42B9B909" w14:textId="77777777" w:rsidTr="1A40BDBD">
        <w:tc>
          <w:tcPr>
            <w:tcW w:w="4082" w:type="dxa"/>
          </w:tcPr>
          <w:p w14:paraId="6BC0C743" w14:textId="757F4618" w:rsidR="00AC05B0" w:rsidRDefault="00AC05B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reatment modality or intervention name/medications</w:t>
            </w:r>
          </w:p>
        </w:tc>
        <w:tc>
          <w:tcPr>
            <w:tcW w:w="5683" w:type="dxa"/>
          </w:tcPr>
          <w:p w14:paraId="627999DF" w14:textId="77777777" w:rsidR="00AC05B0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ther the authors l</w:t>
            </w:r>
            <w:r w:rsidR="00AC05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st the evidence-based intervention being implemented (e.g., CRA; MI; CM)</w:t>
            </w:r>
          </w:p>
          <w:p w14:paraId="1A45720E" w14:textId="77777777" w:rsidR="007A7D57" w:rsidRDefault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  <w:p w14:paraId="5DA94B47" w14:textId="75354C23" w:rsidR="007A7D57" w:rsidRDefault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AC05B0" w:rsidRPr="00386AD6" w14:paraId="75FAF2F9" w14:textId="77777777" w:rsidTr="1A40BDBD">
        <w:tc>
          <w:tcPr>
            <w:tcW w:w="4082" w:type="dxa"/>
          </w:tcPr>
          <w:p w14:paraId="6D4DBF97" w14:textId="71F90CD6" w:rsidR="00AC05B0" w:rsidRDefault="00AC05B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ntervention Level</w:t>
            </w:r>
          </w:p>
        </w:tc>
        <w:tc>
          <w:tcPr>
            <w:tcW w:w="5683" w:type="dxa"/>
          </w:tcPr>
          <w:p w14:paraId="3A8BD499" w14:textId="77777777" w:rsidR="00AC05B0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ether the authors i</w:t>
            </w:r>
            <w:r w:rsidR="00AC05B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dentify whether the treatment is implemented at the individual/family/community/org/environment/society level. Can be more than one. </w:t>
            </w:r>
          </w:p>
          <w:p w14:paraId="2538E850" w14:textId="77777777" w:rsidR="007A7D57" w:rsidRDefault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  <w:p w14:paraId="5ABBE988" w14:textId="13351DC8" w:rsidR="007A7D57" w:rsidRDefault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7465A4" w:rsidRPr="00386AD6" w14:paraId="19230E10" w14:textId="77777777" w:rsidTr="1A40BDBD">
        <w:tc>
          <w:tcPr>
            <w:tcW w:w="4082" w:type="dxa"/>
          </w:tcPr>
          <w:p w14:paraId="676892C5" w14:textId="095E5EEC" w:rsidR="007465A4" w:rsidRDefault="007465A4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rimary substance</w:t>
            </w:r>
          </w:p>
        </w:tc>
        <w:tc>
          <w:tcPr>
            <w:tcW w:w="5683" w:type="dxa"/>
          </w:tcPr>
          <w:p w14:paraId="31D37B04" w14:textId="41D527FE" w:rsidR="007A7D57" w:rsidRDefault="007465A4" w:rsidP="007A7D57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h</w:t>
            </w:r>
            <w:r w:rsidR="009665F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ether the authors discuss wh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t substance is the intervention most trying to change</w:t>
            </w:r>
            <w:r w:rsidR="006F62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/impact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. </w:t>
            </w:r>
            <w:r w:rsidR="006F62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uthors may identify a few, but if it’s not clear in the text look at tables to see which substance they are focusing on the most.</w:t>
            </w:r>
          </w:p>
        </w:tc>
      </w:tr>
      <w:tr w:rsidR="006F6268" w:rsidRPr="00386AD6" w14:paraId="72D2DB0D" w14:textId="77777777" w:rsidTr="1A40BDBD">
        <w:tc>
          <w:tcPr>
            <w:tcW w:w="4082" w:type="dxa"/>
          </w:tcPr>
          <w:p w14:paraId="26AA10EB" w14:textId="7CDD6D7E" w:rsidR="006F6268" w:rsidRDefault="006F6268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Diagnosis-Substance use disorder</w:t>
            </w:r>
          </w:p>
        </w:tc>
        <w:tc>
          <w:tcPr>
            <w:tcW w:w="5683" w:type="dxa"/>
          </w:tcPr>
          <w:p w14:paraId="6557C2A3" w14:textId="58034158" w:rsidR="006F6268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</w:t>
            </w:r>
            <w:r w:rsidR="006F626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authors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specify if their participants/clients had any SUD diagnosis </w:t>
            </w:r>
          </w:p>
        </w:tc>
      </w:tr>
      <w:tr w:rsidR="00CC51B2" w:rsidRPr="00386AD6" w14:paraId="33E09842" w14:textId="77777777" w:rsidTr="1A40BDBD">
        <w:tc>
          <w:tcPr>
            <w:tcW w:w="4082" w:type="dxa"/>
          </w:tcPr>
          <w:p w14:paraId="6B32D685" w14:textId="77777777" w:rsidR="00CC51B2" w:rsidRPr="00386AD6" w:rsidRDefault="00CC51B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Study design</w:t>
            </w:r>
          </w:p>
        </w:tc>
        <w:tc>
          <w:tcPr>
            <w:tcW w:w="5683" w:type="dxa"/>
          </w:tcPr>
          <w:p w14:paraId="185C9C30" w14:textId="2E4241D6" w:rsidR="00CC51B2" w:rsidRPr="00386AD6" w:rsidRDefault="00CC51B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tudy design (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i.</w:t>
            </w:r>
            <w:r w:rsidR="00A17422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e., </w:t>
            </w:r>
            <w:r w:rsidR="006C2137" w:rsidRPr="003E02A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RCT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[any form of randomization]; </w:t>
            </w:r>
            <w:r w:rsidR="006C2137" w:rsidRPr="006C2137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 xml:space="preserve">case study 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[in this instance only qualitative]; </w:t>
            </w:r>
            <w:r w:rsidR="006C2137" w:rsidRPr="006C2137">
              <w:rPr>
                <w:rFonts w:ascii="Times New Roman" w:hAnsi="Times New Roman" w:cs="Times New Roman"/>
                <w:bCs/>
                <w:sz w:val="24"/>
                <w:szCs w:val="24"/>
                <w:lang w:eastAsia="en-GB"/>
              </w:rPr>
              <w:t xml:space="preserve">mixed methods 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[both qual and quant with meaningful 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lastRenderedPageBreak/>
              <w:t xml:space="preserve">description of how each source of data was integrated; if there’s any randomization list it as an RCT]; </w:t>
            </w:r>
            <w:r w:rsidRPr="003E02A0">
              <w:rPr>
                <w:rFonts w:ascii="Times New Roman" w:hAnsi="Times New Roman" w:cs="Times New Roman"/>
                <w:b/>
                <w:sz w:val="24"/>
                <w:szCs w:val="24"/>
                <w:lang w:eastAsia="en-GB"/>
              </w:rPr>
              <w:t>quantitative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[secondary data analysis, etc]; </w:t>
            </w:r>
            <w:r w:rsidRPr="003E02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qualitative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; </w:t>
            </w:r>
            <w:r w:rsidR="006C2137" w:rsidRPr="003E02A0">
              <w:rPr>
                <w:rFonts w:ascii="Times New Roman" w:hAnsi="Times New Roman" w:cs="Times New Roman"/>
                <w:b/>
                <w:color w:val="000000"/>
                <w:sz w:val="24"/>
                <w:szCs w:val="24"/>
                <w:lang w:eastAsia="en-GB"/>
              </w:rPr>
              <w:t>protocol/methods paper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[papers where the authors discuss their study/design</w:t>
            </w:r>
            <w:r w:rsidR="00933AE8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usually before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implementing their RCT</w:t>
            </w:r>
            <w:r w:rsidR="007A7D5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/project</w:t>
            </w:r>
            <w:r w:rsidR="006C213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etc])</w:t>
            </w:r>
          </w:p>
        </w:tc>
      </w:tr>
      <w:tr w:rsidR="003E02A0" w:rsidRPr="00386AD6" w14:paraId="70692469" w14:textId="77777777" w:rsidTr="1A40BDBD">
        <w:tc>
          <w:tcPr>
            <w:tcW w:w="4082" w:type="dxa"/>
          </w:tcPr>
          <w:p w14:paraId="660F885A" w14:textId="5CCC6A91" w:rsidR="003E02A0" w:rsidRPr="00386AD6" w:rsidRDefault="003E02A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Cultural adaptation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enter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EBT/I</w:t>
            </w:r>
          </w:p>
        </w:tc>
        <w:tc>
          <w:tcPr>
            <w:tcW w:w="5683" w:type="dxa"/>
          </w:tcPr>
          <w:p w14:paraId="7CEECE31" w14:textId="12D0D4CE" w:rsidR="003E02A0" w:rsidRPr="00386AD6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the authors </w:t>
            </w:r>
            <w:r w:rsidR="003E02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mention culturally adapting or </w:t>
            </w:r>
            <w:proofErr w:type="spellStart"/>
            <w:r w:rsidR="003E02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entering</w:t>
            </w:r>
            <w:proofErr w:type="spellEnd"/>
            <w:r w:rsidR="003E02A0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the intervention before or during implementation</w:t>
            </w:r>
          </w:p>
        </w:tc>
      </w:tr>
      <w:tr w:rsidR="003E02A0" w:rsidRPr="00386AD6" w14:paraId="6BD58887" w14:textId="77777777" w:rsidTr="1A40BDBD">
        <w:tc>
          <w:tcPr>
            <w:tcW w:w="4082" w:type="dxa"/>
          </w:tcPr>
          <w:p w14:paraId="5B4D9F41" w14:textId="2EB4C253" w:rsidR="003E02A0" w:rsidRDefault="003E02A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Formal cultural adaptation/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entering</w:t>
            </w:r>
            <w:proofErr w:type="spellEnd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/process/framework</w:t>
            </w:r>
          </w:p>
        </w:tc>
        <w:tc>
          <w:tcPr>
            <w:tcW w:w="5683" w:type="dxa"/>
          </w:tcPr>
          <w:p w14:paraId="4BE358E1" w14:textId="25E352CA" w:rsidR="003E02A0" w:rsidRDefault="003E02A0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</w:t>
            </w:r>
            <w:r w:rsidR="009665F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hether the authors mention if 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adaptation/</w:t>
            </w:r>
            <w:proofErr w:type="spellStart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entering</w:t>
            </w:r>
            <w:proofErr w:type="spellEnd"/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completed using a framework</w:t>
            </w:r>
            <w:r w:rsidR="006D6F0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can list CBPR here but also list others like ADAPT-IT;</w:t>
            </w:r>
            <w:r w:rsidR="006D6F0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Two-eyed seeing; etc)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</w:tr>
      <w:tr w:rsidR="006D6F07" w:rsidRPr="00386AD6" w14:paraId="7B2546EC" w14:textId="77777777" w:rsidTr="1A40BDBD">
        <w:tc>
          <w:tcPr>
            <w:tcW w:w="4082" w:type="dxa"/>
          </w:tcPr>
          <w:p w14:paraId="5DE19BD2" w14:textId="0BC1A4DB" w:rsidR="006D6F07" w:rsidRDefault="006D6F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mplementation strategy/framework/model used</w:t>
            </w:r>
          </w:p>
        </w:tc>
        <w:tc>
          <w:tcPr>
            <w:tcW w:w="5683" w:type="dxa"/>
          </w:tcPr>
          <w:p w14:paraId="3323B00A" w14:textId="16D3F553" w:rsidR="006D6F07" w:rsidRDefault="009665FE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the </w:t>
            </w:r>
            <w:r w:rsidR="006D6F0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authors discuss any frameworks such as CBPR, Western implementation frameworks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(e.g., EPIS</w:t>
            </w:r>
            <w:r w:rsidR="00652003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, ISF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  <w:r w:rsidR="006D6F0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/community engaged approaches/Indigenous frameworks or worldview</w:t>
            </w: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s (e.g., the</w:t>
            </w:r>
            <w:r w:rsidR="00B02DB1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r w:rsidR="009A483E" w:rsidRPr="009A48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He </w:t>
            </w:r>
            <w:proofErr w:type="spellStart"/>
            <w:r w:rsidR="009A483E" w:rsidRPr="009A48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Pikinga</w:t>
            </w:r>
            <w:proofErr w:type="spellEnd"/>
            <w:r w:rsidR="009A483E" w:rsidRPr="009A48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</w:t>
            </w:r>
            <w:proofErr w:type="spellStart"/>
            <w:r w:rsidR="009A483E" w:rsidRPr="009A48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Waiora</w:t>
            </w:r>
            <w:proofErr w:type="spellEnd"/>
            <w:r w:rsidR="009A483E" w:rsidRPr="009A48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 Implementation Framework</w:t>
            </w:r>
            <w:r w:rsidR="009A483E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)</w:t>
            </w:r>
          </w:p>
        </w:tc>
      </w:tr>
      <w:tr w:rsidR="006D6F07" w:rsidRPr="00386AD6" w14:paraId="282B6DF1" w14:textId="77777777" w:rsidTr="1A40BDBD">
        <w:tc>
          <w:tcPr>
            <w:tcW w:w="4082" w:type="dxa"/>
          </w:tcPr>
          <w:p w14:paraId="37C6D37D" w14:textId="2563286B" w:rsidR="006D6F07" w:rsidRDefault="006D6F0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6D6F07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ontributions of Indigenous knowledge/culture to intervention implementation approach/strategy</w:t>
            </w:r>
          </w:p>
        </w:tc>
        <w:tc>
          <w:tcPr>
            <w:tcW w:w="5683" w:type="dxa"/>
          </w:tcPr>
          <w:p w14:paraId="59A9BC6C" w14:textId="77777777" w:rsidR="006D6F07" w:rsidRDefault="00652003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 xml:space="preserve">Whether </w:t>
            </w:r>
            <w:r w:rsidR="006D6F0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the authors provide e</w:t>
            </w:r>
            <w:r w:rsidR="006D6F07" w:rsidRPr="006D6F07"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xamples around connection with land, history, language, world-view, values, sovereignty, decolonizing methodologies, or focus on kinship/relational</w:t>
            </w:r>
          </w:p>
          <w:p w14:paraId="41FEFDAA" w14:textId="77777777" w:rsidR="005972F9" w:rsidRDefault="005972F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  <w:p w14:paraId="61AC404B" w14:textId="63FFAB92" w:rsidR="005972F9" w:rsidRDefault="005972F9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CC51B2" w:rsidRPr="00386AD6" w14:paraId="326DD582" w14:textId="77777777" w:rsidTr="1A40BDBD">
        <w:tc>
          <w:tcPr>
            <w:tcW w:w="9765" w:type="dxa"/>
            <w:gridSpan w:val="2"/>
          </w:tcPr>
          <w:p w14:paraId="00772773" w14:textId="77777777" w:rsidR="00CC51B2" w:rsidRPr="00386AD6" w:rsidRDefault="00CC51B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7631111C" w14:textId="77777777" w:rsidR="00CC51B2" w:rsidRPr="00386AD6" w:rsidRDefault="00CC51B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Section 2: Criteria relating to reporting at the RE-AIM dimension criteria level</w:t>
            </w:r>
          </w:p>
          <w:p w14:paraId="536A5C90" w14:textId="77777777" w:rsidR="00CC51B2" w:rsidRPr="00386AD6" w:rsidRDefault="00CC51B2">
            <w:pPr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eastAsia="en-GB"/>
              </w:rPr>
            </w:pPr>
          </w:p>
        </w:tc>
      </w:tr>
      <w:tr w:rsidR="00CC51B2" w:rsidRPr="00386AD6" w14:paraId="592EFB46" w14:textId="77777777" w:rsidTr="1A40BDBD">
        <w:tc>
          <w:tcPr>
            <w:tcW w:w="9765" w:type="dxa"/>
            <w:gridSpan w:val="2"/>
          </w:tcPr>
          <w:p w14:paraId="3AA4A3DC" w14:textId="77777777" w:rsidR="00CC51B2" w:rsidRPr="005652E6" w:rsidRDefault="00CC51B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2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REACH</w:t>
            </w:r>
          </w:p>
        </w:tc>
      </w:tr>
      <w:tr w:rsidR="00601E18" w:rsidRPr="00386AD6" w14:paraId="488FC13C" w14:textId="77777777" w:rsidTr="1A40BDBD">
        <w:tc>
          <w:tcPr>
            <w:tcW w:w="4082" w:type="dxa"/>
          </w:tcPr>
          <w:p w14:paraId="1218741D" w14:textId="2BC2268A" w:rsidR="00601E18" w:rsidRPr="00386AD6" w:rsidRDefault="002971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="00601E18" w:rsidRPr="00601E18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thors discuss the intended audience and who actually participated</w:t>
            </w:r>
          </w:p>
        </w:tc>
        <w:tc>
          <w:tcPr>
            <w:tcW w:w="5683" w:type="dxa"/>
          </w:tcPr>
          <w:p w14:paraId="1000F62F" w14:textId="30A53A33" w:rsidR="00601E18" w:rsidRDefault="00A20BAC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either the percentage of individuals excluded or the characteristics of those excluded (% excluded or characteristics)</w:t>
            </w:r>
          </w:p>
          <w:p w14:paraId="02F1363E" w14:textId="19D21F38" w:rsidR="00132475" w:rsidRPr="00386AD6" w:rsidRDefault="00A20BAC" w:rsidP="576FF00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report the number, proportion</w:t>
            </w:r>
            <w:r w:rsidR="0029713D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representativeness of individuals who participated in the EBT/I</w:t>
            </w:r>
          </w:p>
          <w:p w14:paraId="4F2B3B53" w14:textId="009DA95F" w:rsidR="00132475" w:rsidRPr="00386AD6" w:rsidRDefault="00132475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yes/no/unclear)</w:t>
            </w:r>
          </w:p>
        </w:tc>
      </w:tr>
      <w:tr w:rsidR="00A20BAC" w:rsidRPr="00386AD6" w14:paraId="1F220390" w14:textId="77777777" w:rsidTr="1A40BDBD">
        <w:tc>
          <w:tcPr>
            <w:tcW w:w="4082" w:type="dxa"/>
          </w:tcPr>
          <w:p w14:paraId="4B76AE73" w14:textId="338415D0" w:rsidR="00A20BAC" w:rsidRPr="00601E18" w:rsidRDefault="0029713D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A</w:t>
            </w:r>
            <w:r w:rsidR="00A20BAC" w:rsidRPr="00A20BAC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uthors discuss how we can better reach or engage the intended audience</w:t>
            </w:r>
          </w:p>
        </w:tc>
        <w:tc>
          <w:tcPr>
            <w:tcW w:w="5683" w:type="dxa"/>
          </w:tcPr>
          <w:p w14:paraId="0C325224" w14:textId="13102F4C" w:rsidR="00132475" w:rsidRPr="00386AD6" w:rsidRDefault="0029713D" w:rsidP="576FF00D">
            <w:pPr>
              <w:spacing w:before="240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explicitly mention engagement strategies, impacts of SDOH/</w:t>
            </w:r>
            <w:r w:rsidR="00132475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social dimensions/equity issues related to participation/lack of participation 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  <w:p w14:paraId="230F5AFB" w14:textId="3A827DB0" w:rsidR="00132475" w:rsidRPr="00386AD6" w:rsidRDefault="00132475">
            <w:pPr>
              <w:spacing w:before="240"/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yes/no/unclear)</w:t>
            </w:r>
          </w:p>
        </w:tc>
      </w:tr>
      <w:tr w:rsidR="00CC51B2" w:rsidRPr="00386AD6" w14:paraId="6B4D5E1D" w14:textId="77777777" w:rsidTr="1A40BDBD">
        <w:tc>
          <w:tcPr>
            <w:tcW w:w="9765" w:type="dxa"/>
            <w:gridSpan w:val="2"/>
          </w:tcPr>
          <w:p w14:paraId="4BDCA907" w14:textId="77777777" w:rsidR="00CC51B2" w:rsidRPr="005652E6" w:rsidRDefault="00CC51B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2E6">
              <w:rPr>
                <w:rFonts w:ascii="Times New Roman" w:hAnsi="Times New Roman" w:cs="Times New Roman"/>
                <w:b/>
                <w:bCs/>
                <w:sz w:val="24"/>
                <w:szCs w:val="24"/>
                <w:lang w:eastAsia="en-GB"/>
              </w:rPr>
              <w:t>EFFECTIVENESS</w:t>
            </w:r>
          </w:p>
        </w:tc>
      </w:tr>
      <w:tr w:rsidR="00CC51B2" w:rsidRPr="00386AD6" w14:paraId="43E09735" w14:textId="77777777" w:rsidTr="1A40BDBD">
        <w:tc>
          <w:tcPr>
            <w:tcW w:w="4082" w:type="dxa"/>
          </w:tcPr>
          <w:p w14:paraId="12205FF2" w14:textId="503F5B8A" w:rsidR="00CC51B2" w:rsidRPr="00386AD6" w:rsidRDefault="0013247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24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as the EBT effective</w:t>
            </w:r>
          </w:p>
        </w:tc>
        <w:tc>
          <w:tcPr>
            <w:tcW w:w="5683" w:type="dxa"/>
          </w:tcPr>
          <w:p w14:paraId="72B46331" w14:textId="53CCC8CA" w:rsidR="00CC51B2" w:rsidRPr="00386AD6" w:rsidRDefault="00CC51B2" w:rsidP="576FF0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explicitly identify a primary or set of primary outcomes </w:t>
            </w:r>
            <w:r w:rsidR="00132475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nd for whom the outcomes were positive </w:t>
            </w:r>
          </w:p>
          <w:p w14:paraId="7F0D7F7B" w14:textId="44472C49" w:rsidR="00CC51B2" w:rsidRPr="00386AD6" w:rsidRDefault="00CC51B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yes/no/unclear)</w:t>
            </w:r>
          </w:p>
        </w:tc>
      </w:tr>
      <w:tr w:rsidR="00CC51B2" w:rsidRPr="00386AD6" w14:paraId="25C68832" w14:textId="77777777" w:rsidTr="1A40BDBD">
        <w:tc>
          <w:tcPr>
            <w:tcW w:w="4082" w:type="dxa"/>
          </w:tcPr>
          <w:p w14:paraId="387219A1" w14:textId="2B5C991A" w:rsidR="00CC51B2" w:rsidRPr="00386AD6" w:rsidRDefault="0013247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24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Any negative and/or unintended effects</w:t>
            </w:r>
          </w:p>
        </w:tc>
        <w:tc>
          <w:tcPr>
            <w:tcW w:w="5683" w:type="dxa"/>
          </w:tcPr>
          <w:p w14:paraId="58FA8151" w14:textId="6586AF53" w:rsidR="00CC51B2" w:rsidRPr="00386AD6" w:rsidRDefault="00CC51B2" w:rsidP="576FF0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measure broader outcomes </w:t>
            </w:r>
            <w:r w:rsidR="009D5FAB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(e.g., quality of life) 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or </w:t>
            </w:r>
            <w:r w:rsidR="00132475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atrogenic effects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  <w:r w:rsidR="00237CBE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or heterogeneity of effects </w:t>
            </w:r>
          </w:p>
          <w:p w14:paraId="0C4DF541" w14:textId="141174AC" w:rsidR="00CC51B2" w:rsidRPr="00386AD6" w:rsidRDefault="00CC51B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yes/no/unclear)</w:t>
            </w:r>
          </w:p>
        </w:tc>
      </w:tr>
      <w:tr w:rsidR="00132475" w:rsidRPr="00386AD6" w14:paraId="4E1C0A7F" w14:textId="77777777" w:rsidTr="1A40BDBD">
        <w:tc>
          <w:tcPr>
            <w:tcW w:w="4082" w:type="dxa"/>
          </w:tcPr>
          <w:p w14:paraId="36CC8C9B" w14:textId="05220FC6" w:rsidR="00132475" w:rsidRPr="00132475" w:rsidRDefault="0013247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13247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oes the EBT continue to be effective at various time points over time</w:t>
            </w:r>
          </w:p>
        </w:tc>
        <w:tc>
          <w:tcPr>
            <w:tcW w:w="5683" w:type="dxa"/>
          </w:tcPr>
          <w:p w14:paraId="7339F737" w14:textId="155FE6D5" w:rsidR="00132475" w:rsidRDefault="00132475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ether the authors </w:t>
            </w:r>
            <w:r w:rsidR="00237CB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identify if the positive outcomes persist at end of treatment/follow-up (1-12 months post intervention/treatment phase)</w:t>
            </w:r>
          </w:p>
          <w:p w14:paraId="603AE2CF" w14:textId="658FEA1A" w:rsidR="00237CBE" w:rsidRPr="00386AD6" w:rsidRDefault="00237CBE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CC51B2" w:rsidRPr="00386AD6" w14:paraId="49D00A45" w14:textId="77777777" w:rsidTr="1A40BDBD">
        <w:tc>
          <w:tcPr>
            <w:tcW w:w="9765" w:type="dxa"/>
            <w:gridSpan w:val="2"/>
          </w:tcPr>
          <w:p w14:paraId="14277C16" w14:textId="77777777" w:rsidR="00CC51B2" w:rsidRPr="005652E6" w:rsidRDefault="00CC51B2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2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ADOPTION</w:t>
            </w:r>
          </w:p>
        </w:tc>
      </w:tr>
      <w:tr w:rsidR="00CC51B2" w:rsidRPr="00386AD6" w14:paraId="64C687D7" w14:textId="77777777" w:rsidTr="1A40BDBD">
        <w:tc>
          <w:tcPr>
            <w:tcW w:w="9765" w:type="dxa"/>
            <w:gridSpan w:val="2"/>
          </w:tcPr>
          <w:p w14:paraId="4D26CE56" w14:textId="65F20417" w:rsidR="00CC51B2" w:rsidRPr="00386AD6" w:rsidRDefault="00CC51B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</w:t>
            </w:r>
            <w:r w:rsidR="00417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taff</w:t>
            </w:r>
            <w:r w:rsidRPr="00386A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</w:t>
            </w:r>
          </w:p>
        </w:tc>
      </w:tr>
      <w:tr w:rsidR="00CC51B2" w:rsidRPr="00386AD6" w14:paraId="388E8499" w14:textId="77777777" w:rsidTr="1A40BDBD">
        <w:tc>
          <w:tcPr>
            <w:tcW w:w="4082" w:type="dxa"/>
          </w:tcPr>
          <w:p w14:paraId="2F5631B3" w14:textId="1F487830" w:rsidR="00CC51B2" w:rsidRPr="00386AD6" w:rsidRDefault="009D5FA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9D5FA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re was the EBT applied and by who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</w:t>
            </w:r>
          </w:p>
        </w:tc>
        <w:tc>
          <w:tcPr>
            <w:tcW w:w="5683" w:type="dxa"/>
          </w:tcPr>
          <w:p w14:paraId="1CD4F9D6" w14:textId="1418362B" w:rsidR="008F513E" w:rsidRDefault="008A46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discuss the </w:t>
            </w:r>
            <w:r w:rsidR="00391DB0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number, 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portion</w:t>
            </w:r>
            <w:r w:rsidR="00391DB0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nd 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representativeness</w:t>
            </w:r>
            <w:r w:rsidR="00391DB0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of the staff/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terventionists</w:t>
            </w:r>
            <w:r w:rsidR="00391DB0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who deliver the program</w:t>
            </w:r>
          </w:p>
          <w:p w14:paraId="7F9C8428" w14:textId="3286E4DF" w:rsidR="008A46F6" w:rsidRDefault="008A46F6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69B47E5C" w14:textId="663286B1" w:rsidR="00CC51B2" w:rsidRPr="00386AD6" w:rsidRDefault="008A46F6" w:rsidP="576FF00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discuss which/if staff/settings continue to deliver the intervention </w:t>
            </w:r>
          </w:p>
          <w:p w14:paraId="18BD7DC4" w14:textId="78BE1713" w:rsidR="00CC51B2" w:rsidRPr="00386AD6" w:rsidRDefault="00CC51B2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yes/no/unclear)</w:t>
            </w:r>
          </w:p>
        </w:tc>
      </w:tr>
      <w:tr w:rsidR="00CC51B2" w:rsidRPr="00386AD6" w14:paraId="55804A41" w14:textId="77777777" w:rsidTr="1A40BDBD">
        <w:tc>
          <w:tcPr>
            <w:tcW w:w="9765" w:type="dxa"/>
            <w:gridSpan w:val="2"/>
          </w:tcPr>
          <w:p w14:paraId="58A88EEF" w14:textId="6FF8EF35" w:rsidR="00CC51B2" w:rsidRPr="00386AD6" w:rsidRDefault="00CC51B2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S</w:t>
            </w:r>
            <w:r w:rsidR="00417519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>etting</w:t>
            </w:r>
            <w:r w:rsidRPr="00386AD6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 Level</w:t>
            </w:r>
          </w:p>
        </w:tc>
      </w:tr>
      <w:tr w:rsidR="0005169C" w:rsidRPr="00386AD6" w14:paraId="02808D36" w14:textId="77777777" w:rsidTr="1A40BDBD">
        <w:tc>
          <w:tcPr>
            <w:tcW w:w="4082" w:type="dxa"/>
          </w:tcPr>
          <w:p w14:paraId="3382A1E6" w14:textId="4B075333" w:rsidR="0005169C" w:rsidRPr="008F513E" w:rsidRDefault="0005169C" w:rsidP="00417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ich sites</w:t>
            </w:r>
            <w:r w:rsidR="00344A90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/staff were invited and which were excluded. Who participated and why</w:t>
            </w:r>
          </w:p>
        </w:tc>
        <w:tc>
          <w:tcPr>
            <w:tcW w:w="5683" w:type="dxa"/>
          </w:tcPr>
          <w:p w14:paraId="4FB6E78E" w14:textId="77777777" w:rsidR="00B20008" w:rsidRDefault="00B20008" w:rsidP="00B2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hether authors report characteristics of settings participating compared to either nonparticipants or some relevant resource data</w:t>
            </w:r>
          </w:p>
          <w:p w14:paraId="36DE1BDC" w14:textId="77777777" w:rsidR="00B20008" w:rsidRDefault="00B20008" w:rsidP="00B2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01DFA8A2" w14:textId="77777777" w:rsidR="00B20008" w:rsidRDefault="00B20008" w:rsidP="00B2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4B790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report the percentage of settings excluded or the reasons for exclusion or both </w:t>
            </w:r>
          </w:p>
          <w:p w14:paraId="466E309E" w14:textId="1289B237" w:rsidR="4B7900BD" w:rsidRDefault="4B7900BD" w:rsidP="4B7900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7C54FCEE" w14:textId="77777777" w:rsidR="00B20008" w:rsidRDefault="00B20008" w:rsidP="00B20008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4B790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the authors discuss adaptations needed for adoption</w:t>
            </w:r>
          </w:p>
          <w:p w14:paraId="06DEDFCB" w14:textId="25AA43E0" w:rsidR="4B7900BD" w:rsidRDefault="4B7900BD" w:rsidP="4B7900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6F79A010" w14:textId="77777777" w:rsidR="00E043C7" w:rsidRDefault="00E043C7" w:rsidP="00E043C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discuss differences in settings that adopted and applied the EBT or some that did not and why not</w:t>
            </w:r>
          </w:p>
          <w:p w14:paraId="27FE7E73" w14:textId="77777777" w:rsidR="00E043C7" w:rsidRDefault="00E043C7" w:rsidP="00E043C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6945C656" w14:textId="77777777" w:rsidR="00E043C7" w:rsidRDefault="00E043C7" w:rsidP="00E043C7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4B790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discuss if there were differences in adoption by site (higher resourced v lower resourced)</w:t>
            </w:r>
          </w:p>
          <w:p w14:paraId="2A79330F" w14:textId="3B9C53DE" w:rsidR="00E043C7" w:rsidRPr="00386AD6" w:rsidRDefault="00E043C7" w:rsidP="4B7900BD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</w:p>
          <w:p w14:paraId="3589CCBF" w14:textId="427A68C6" w:rsidR="00E043C7" w:rsidRPr="00386AD6" w:rsidRDefault="0041512B" w:rsidP="00417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4B790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(yes/no/unclear)</w:t>
            </w:r>
          </w:p>
        </w:tc>
      </w:tr>
      <w:tr w:rsidR="0005169C" w:rsidRPr="00386AD6" w14:paraId="5D96AF4D" w14:textId="77777777" w:rsidTr="1A40BDBD">
        <w:tc>
          <w:tcPr>
            <w:tcW w:w="4082" w:type="dxa"/>
          </w:tcPr>
          <w:p w14:paraId="6E4D95D0" w14:textId="77777777" w:rsidR="0005169C" w:rsidRPr="00386AD6" w:rsidRDefault="0005169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8F513E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escriptions around the setting/context and how they were supported or could be better supported to deliver the EBT</w:t>
            </w:r>
          </w:p>
        </w:tc>
        <w:tc>
          <w:tcPr>
            <w:tcW w:w="5683" w:type="dxa"/>
          </w:tcPr>
          <w:p w14:paraId="107014AC" w14:textId="66EA400D" w:rsidR="0005169C" w:rsidRDefault="00D0236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ether the authors discuss </w:t>
            </w:r>
            <w:r w:rsidR="000E78F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setting level context that either facilitated or hindered </w:t>
            </w:r>
            <w:r w:rsidR="005C5625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implementation </w:t>
            </w:r>
          </w:p>
          <w:p w14:paraId="585C0773" w14:textId="77777777" w:rsidR="0005169C" w:rsidRPr="00386AD6" w:rsidRDefault="0005169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417519" w:rsidRPr="00386AD6" w14:paraId="7FD884E5" w14:textId="77777777" w:rsidTr="1A40BDBD">
        <w:tc>
          <w:tcPr>
            <w:tcW w:w="9765" w:type="dxa"/>
            <w:gridSpan w:val="2"/>
          </w:tcPr>
          <w:p w14:paraId="5D0E1215" w14:textId="77777777" w:rsidR="00417519" w:rsidRPr="005652E6" w:rsidRDefault="00417519" w:rsidP="0041751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2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>IMPLEMENTATION</w:t>
            </w:r>
          </w:p>
        </w:tc>
      </w:tr>
      <w:tr w:rsidR="00417519" w:rsidRPr="00386AD6" w14:paraId="25896E73" w14:textId="77777777" w:rsidTr="1A40BDBD">
        <w:tc>
          <w:tcPr>
            <w:tcW w:w="4082" w:type="dxa"/>
          </w:tcPr>
          <w:p w14:paraId="306F3A28" w14:textId="22D9F5DC" w:rsidR="00417519" w:rsidRPr="00386AD6" w:rsidRDefault="00417519" w:rsidP="00417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  <w:tc>
          <w:tcPr>
            <w:tcW w:w="5683" w:type="dxa"/>
          </w:tcPr>
          <w:p w14:paraId="3616D8D7" w14:textId="37285F3A" w:rsidR="00417519" w:rsidRPr="00386AD6" w:rsidRDefault="00417519" w:rsidP="0041751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</w:tc>
      </w:tr>
      <w:tr w:rsidR="002F67C9" w:rsidRPr="00386AD6" w14:paraId="55B102E9" w14:textId="77777777" w:rsidTr="1A40BDBD">
        <w:tc>
          <w:tcPr>
            <w:tcW w:w="4082" w:type="dxa"/>
          </w:tcPr>
          <w:p w14:paraId="245EEA0D" w14:textId="216C4665" w:rsidR="002F67C9" w:rsidRPr="00AF696B" w:rsidRDefault="002F67C9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696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as the EBT/I and or implementation strategies delivered consistently</w:t>
            </w:r>
          </w:p>
        </w:tc>
        <w:tc>
          <w:tcPr>
            <w:tcW w:w="5683" w:type="dxa"/>
          </w:tcPr>
          <w:p w14:paraId="0122EF14" w14:textId="52D7AF23" w:rsidR="002F67C9" w:rsidRPr="00AF696B" w:rsidRDefault="002F67C9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report consistency of implementation across staff/time/settings/subgroups (not about differential outcomes</w:t>
            </w:r>
            <w:r w:rsidR="00100D3A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or effectiveness of the intervention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, but process) </w:t>
            </w:r>
          </w:p>
          <w:p w14:paraId="6845B802" w14:textId="41BF9780" w:rsidR="002F67C9" w:rsidRPr="00AF696B" w:rsidRDefault="002F67C9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AF696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2F67C9" w:rsidRPr="00386AD6" w14:paraId="2650A832" w14:textId="77777777" w:rsidTr="1A40BDBD">
        <w:tc>
          <w:tcPr>
            <w:tcW w:w="4082" w:type="dxa"/>
          </w:tcPr>
          <w:p w14:paraId="02C98ADA" w14:textId="6D780D78" w:rsidR="002F67C9" w:rsidRPr="00386AD6" w:rsidRDefault="00C407A3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How were the implementation strategies EBT/I adapted/culturally 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centered</w:t>
            </w:r>
            <w:proofErr w:type="spellEnd"/>
          </w:p>
        </w:tc>
        <w:tc>
          <w:tcPr>
            <w:tcW w:w="5683" w:type="dxa"/>
          </w:tcPr>
          <w:p w14:paraId="3A46E2F6" w14:textId="1D83EAB1" w:rsidR="00C407A3" w:rsidRDefault="00C407A3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discuss </w:t>
            </w:r>
            <w:r w:rsidR="00A74FB2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at adaptations might be needed to promote equity and address social determinants of health</w:t>
            </w:r>
          </w:p>
          <w:p w14:paraId="08E07762" w14:textId="4C7DCE35" w:rsidR="002F67C9" w:rsidRPr="00386AD6" w:rsidRDefault="002F67C9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2F67C9" w:rsidRPr="00386AD6" w14:paraId="39A2C895" w14:textId="77777777" w:rsidTr="1A40BDBD">
        <w:tc>
          <w:tcPr>
            <w:tcW w:w="4082" w:type="dxa"/>
          </w:tcPr>
          <w:p w14:paraId="7F515C78" w14:textId="6903CA9D" w:rsidR="002F67C9" w:rsidRPr="00386AD6" w:rsidRDefault="00C407A3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ere costs of the implementation/</w:t>
            </w:r>
            <w:r w:rsidR="00AF696B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deliver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 of the EBT discussed (c</w:t>
            </w:r>
            <w:r w:rsidR="002F67C9"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ost of intervention—mone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)</w:t>
            </w:r>
          </w:p>
        </w:tc>
        <w:tc>
          <w:tcPr>
            <w:tcW w:w="5683" w:type="dxa"/>
          </w:tcPr>
          <w:p w14:paraId="26F0B114" w14:textId="7BA7D345" w:rsidR="002F67C9" w:rsidRDefault="002F67C9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Whether authors report cost of the intervention in </w:t>
            </w:r>
            <w:r w:rsidR="00C407A3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terms of </w:t>
            </w: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money </w:t>
            </w:r>
          </w:p>
          <w:p w14:paraId="7060FA25" w14:textId="536955DA" w:rsidR="00A74FB2" w:rsidRDefault="00A74FB2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0B0F6224" w14:textId="5CCA4860" w:rsidR="00A74FB2" w:rsidRDefault="00A74FB2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discussed if the setting/staff have the capacity/resources to deliver the EBT/I on an ongoing basis</w:t>
            </w:r>
          </w:p>
          <w:p w14:paraId="6F556223" w14:textId="7AC6026F" w:rsidR="002F67C9" w:rsidRPr="00386AD6" w:rsidRDefault="002F67C9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C407A3" w:rsidRPr="00386AD6" w14:paraId="27977AF2" w14:textId="77777777" w:rsidTr="1A40BDBD">
        <w:tc>
          <w:tcPr>
            <w:tcW w:w="4082" w:type="dxa"/>
          </w:tcPr>
          <w:p w14:paraId="0FFE6EDB" w14:textId="24E07661" w:rsidR="00C407A3" w:rsidRPr="00386AD6" w:rsidRDefault="00AF69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ere key functions/components of the EBT delivered/discussed</w:t>
            </w:r>
          </w:p>
        </w:tc>
        <w:tc>
          <w:tcPr>
            <w:tcW w:w="5683" w:type="dxa"/>
          </w:tcPr>
          <w:p w14:paraId="2EEF6F46" w14:textId="5FBF7580" w:rsidR="00C407A3" w:rsidRDefault="00C407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report percent of perfect delivery</w:t>
            </w:r>
            <w:r w:rsidR="00A74FB2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of the intervention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e.g., fidelity) </w:t>
            </w:r>
          </w:p>
          <w:p w14:paraId="5539DB1B" w14:textId="77777777" w:rsidR="00C407A3" w:rsidRPr="00386AD6" w:rsidRDefault="00C407A3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AF696B" w:rsidRPr="00386AD6" w14:paraId="7484BE3E" w14:textId="77777777" w:rsidTr="1A40BDBD">
        <w:tc>
          <w:tcPr>
            <w:tcW w:w="4082" w:type="dxa"/>
          </w:tcPr>
          <w:p w14:paraId="777FDE0B" w14:textId="0F3229F2" w:rsidR="00AF696B" w:rsidRDefault="4382FAFC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4B790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Multi-level determinants addressed for implementation (e.g., internal/external/environmental factors)</w:t>
            </w:r>
          </w:p>
        </w:tc>
        <w:tc>
          <w:tcPr>
            <w:tcW w:w="5683" w:type="dxa"/>
          </w:tcPr>
          <w:p w14:paraId="68ACE0A3" w14:textId="68360599" w:rsidR="00AF696B" w:rsidRDefault="00976321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discussed </w:t>
            </w:r>
            <w:r w:rsidR="001C3270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factors that impacted key functions of the EBT/I delivery (e.g., importance of champion in the community) or if multi-level contextual determinants mattered for implementation (e.g., what might be needed or adapted to promote equity and address the social determinants of health) </w:t>
            </w:r>
          </w:p>
          <w:p w14:paraId="7F7632B8" w14:textId="37CBC678" w:rsidR="001C3270" w:rsidRPr="00386AD6" w:rsidRDefault="001C327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AF696B" w:rsidRPr="00386AD6" w14:paraId="274C06B5" w14:textId="77777777" w:rsidTr="1A40BDBD">
        <w:trPr>
          <w:trHeight w:val="1637"/>
        </w:trPr>
        <w:tc>
          <w:tcPr>
            <w:tcW w:w="4082" w:type="dxa"/>
          </w:tcPr>
          <w:p w14:paraId="30241458" w14:textId="3F8C8409" w:rsidR="00AF696B" w:rsidRDefault="00AF69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 xml:space="preserve">Discussion around how to ensure EBT </w:t>
            </w:r>
            <w:r w:rsidRPr="00AF696B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  <w:t xml:space="preserve">continues 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to be delivered consistently with fidelity especially with reduced funding</w:t>
            </w:r>
          </w:p>
        </w:tc>
        <w:tc>
          <w:tcPr>
            <w:tcW w:w="5683" w:type="dxa"/>
          </w:tcPr>
          <w:p w14:paraId="040FA002" w14:textId="288F57C6" w:rsidR="00AF696B" w:rsidRDefault="00AF696B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the authors describe </w:t>
            </w:r>
            <w:r w:rsidR="00A74FB2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mplementation strategies 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on how the EBT/I could/does have </w:t>
            </w:r>
            <w:r w:rsidR="001C3270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long-term 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susta</w:t>
            </w:r>
            <w:r w:rsidR="00A74FB2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inment in the program/setting</w:t>
            </w:r>
          </w:p>
          <w:p w14:paraId="732D2E09" w14:textId="0E3607B0" w:rsidR="001C3270" w:rsidRPr="00386AD6" w:rsidRDefault="001C3270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2F67C9" w:rsidRPr="00386AD6" w14:paraId="7F227536" w14:textId="77777777" w:rsidTr="1A40BDBD">
        <w:tc>
          <w:tcPr>
            <w:tcW w:w="9765" w:type="dxa"/>
            <w:gridSpan w:val="2"/>
          </w:tcPr>
          <w:p w14:paraId="7D77FC99" w14:textId="7C43146E" w:rsidR="002F67C9" w:rsidRPr="005652E6" w:rsidRDefault="002F67C9" w:rsidP="002F67C9">
            <w:pP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</w:pPr>
            <w:r w:rsidRPr="005652E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  <w:lang w:eastAsia="en-GB"/>
              </w:rPr>
              <w:t xml:space="preserve">MAINTENANCE/SUSTAINABILITY </w:t>
            </w:r>
          </w:p>
        </w:tc>
      </w:tr>
      <w:tr w:rsidR="002F67C9" w:rsidRPr="00386AD6" w14:paraId="1F05152E" w14:textId="77777777" w:rsidTr="1A40BDBD">
        <w:tc>
          <w:tcPr>
            <w:tcW w:w="9765" w:type="dxa"/>
            <w:gridSpan w:val="2"/>
          </w:tcPr>
          <w:p w14:paraId="67F78DBA" w14:textId="1A817AC2" w:rsidR="002F67C9" w:rsidRPr="00386AD6" w:rsidRDefault="002F67C9" w:rsidP="002F67C9">
            <w:pPr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lang w:eastAsia="en-GB"/>
              </w:rPr>
            </w:pPr>
          </w:p>
        </w:tc>
      </w:tr>
      <w:tr w:rsidR="00093744" w:rsidRPr="00386AD6" w14:paraId="0083F1DC" w14:textId="77777777" w:rsidTr="1A40BDBD">
        <w:tc>
          <w:tcPr>
            <w:tcW w:w="4082" w:type="dxa"/>
          </w:tcPr>
          <w:p w14:paraId="7C353924" w14:textId="44D32612" w:rsidR="00093744" w:rsidRPr="00386AD6" w:rsidRDefault="00093744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Were sustainability/implementation strategies discussed to sustain the program long-term or beyond 1 year after implementation and longer</w:t>
            </w:r>
          </w:p>
        </w:tc>
        <w:tc>
          <w:tcPr>
            <w:tcW w:w="5683" w:type="dxa"/>
          </w:tcPr>
          <w:p w14:paraId="7D0F4346" w14:textId="7735B279" w:rsidR="00093744" w:rsidRDefault="18C7A80A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4B7900B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report if the program is still ongoing at 12-month posttreatment follow-up or later </w:t>
            </w:r>
          </w:p>
          <w:p w14:paraId="53815791" w14:textId="24092D58" w:rsidR="00EF6112" w:rsidRDefault="00EF6112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0F1D5061" w14:textId="1CFB1BE2" w:rsidR="00EF6112" w:rsidRDefault="00EF6112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discuss </w:t>
            </w:r>
            <w:r w:rsidR="00D72C2A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f 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he health impact/benefits, outcomes and behaviours continue for patients/participants at the individual level</w:t>
            </w:r>
            <w:r w:rsidR="004C5942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including patterns in health inequities overtime</w:t>
            </w:r>
            <w:r w:rsidR="00D72C2A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beyond 1 year)</w:t>
            </w: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</w:t>
            </w:r>
          </w:p>
          <w:p w14:paraId="66CFA003" w14:textId="463A74A5" w:rsidR="00EF6112" w:rsidRDefault="00EF6112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4B99CAD0" w14:textId="0CF39738" w:rsidR="00EF6112" w:rsidRDefault="00EF6112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report </w:t>
            </w:r>
            <w:r w:rsidR="004C5942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program activities or core components/functions of the EBT/I (&amp; strategies) </w:t>
            </w:r>
            <w:r w:rsidR="00D72C2A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and whether those </w:t>
            </w:r>
            <w:r w:rsidR="004C5942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continue to be delivered at the setting/staff level w/fidelity; supports on how this has evolved and what is needed </w:t>
            </w:r>
          </w:p>
          <w:p w14:paraId="3EB6B6B2" w14:textId="028BA555" w:rsidR="004C5942" w:rsidRDefault="004C5942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1AD508DC" w14:textId="08AE9D2A" w:rsidR="004C5942" w:rsidRDefault="004C5942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discuss infrastructure needed to deliver and maintain the EBT/I (e.g., partnerships, networks, coalitions, etc)</w:t>
            </w:r>
          </w:p>
          <w:p w14:paraId="21806FC8" w14:textId="574D00A1" w:rsidR="004C5942" w:rsidRDefault="004C5942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401E0A70" w14:textId="584A2B7A" w:rsidR="004C5942" w:rsidRDefault="004C5942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discuss the institutionalization</w:t>
            </w:r>
            <w:r w:rsidR="008D105E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, capacity of staff/setting to deliver EBT/I long-term</w:t>
            </w:r>
          </w:p>
          <w:p w14:paraId="525010D2" w14:textId="64A22D97" w:rsidR="008D105E" w:rsidRDefault="008D105E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</w:p>
          <w:p w14:paraId="3CBBE9E0" w14:textId="35EFBB8F" w:rsidR="008D105E" w:rsidRDefault="008D105E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Whether authors discuss if the population continues to be reached long-term and equitably across settings</w:t>
            </w:r>
          </w:p>
          <w:p w14:paraId="20DE0574" w14:textId="5F74F634" w:rsidR="00093744" w:rsidRPr="00386AD6" w:rsidRDefault="00093744" w:rsidP="00093744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  <w:tr w:rsidR="00093744" w:rsidRPr="00386AD6" w14:paraId="71501A9D" w14:textId="77777777" w:rsidTr="1A40BDBD">
        <w:tc>
          <w:tcPr>
            <w:tcW w:w="4082" w:type="dxa"/>
          </w:tcPr>
          <w:p w14:paraId="50CEE345" w14:textId="00A4D7DB" w:rsidR="00093744" w:rsidRDefault="00093744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lastRenderedPageBreak/>
              <w:t>What multi-level contextual determinants were suggested for sustainability (informed by existing sustainability frameworks, e.g., PSAT, ISF)</w:t>
            </w:r>
          </w:p>
        </w:tc>
        <w:tc>
          <w:tcPr>
            <w:tcW w:w="5683" w:type="dxa"/>
          </w:tcPr>
          <w:p w14:paraId="33DA4A10" w14:textId="1FE4FBFE" w:rsidR="00093744" w:rsidRDefault="00882BF0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Whether authors discuss </w:t>
            </w:r>
            <w:r w:rsidR="008D105E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the </w:t>
            </w:r>
            <w:r w:rsidR="00D72C2A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nternal and external </w:t>
            </w:r>
            <w:r w:rsidR="008D105E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barriers and </w:t>
            </w:r>
            <w:r w:rsidR="006701F3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facilitators</w:t>
            </w:r>
            <w:r w:rsidR="008D105E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to program sustainability over </w:t>
            </w:r>
            <w:r w:rsidR="006701F3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time</w:t>
            </w:r>
            <w:r w:rsidR="008D105E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among a range of collaborators</w:t>
            </w:r>
            <w:r w:rsidR="00D72C2A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 (e.g., </w:t>
            </w:r>
            <w:r w:rsidR="00A242CD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 xml:space="preserve">individual level, family level, </w:t>
            </w:r>
            <w:r w:rsidR="00D72C2A" w:rsidRPr="576FF00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program/org level, community level, national/policy or societal levels)</w:t>
            </w:r>
          </w:p>
          <w:p w14:paraId="2BF1AB94" w14:textId="5C97556D" w:rsidR="006701F3" w:rsidRPr="00386AD6" w:rsidRDefault="006701F3" w:rsidP="002F67C9">
            <w:pPr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</w:pPr>
            <w:r w:rsidRPr="00386AD6">
              <w:rPr>
                <w:rFonts w:ascii="Times New Roman" w:hAnsi="Times New Roman" w:cs="Times New Roman"/>
                <w:color w:val="000000"/>
                <w:sz w:val="24"/>
                <w:szCs w:val="24"/>
                <w:lang w:eastAsia="en-GB"/>
              </w:rPr>
              <w:t>(yes/no/unclear)</w:t>
            </w:r>
          </w:p>
        </w:tc>
      </w:tr>
    </w:tbl>
    <w:p w14:paraId="4A1A8053" w14:textId="7F68E092" w:rsidR="0067506E" w:rsidRPr="002E3B67" w:rsidRDefault="27DFB62C">
      <w:pPr>
        <w:rPr>
          <w:rFonts w:ascii="Times New Roman" w:hAnsi="Times New Roman" w:cs="Times New Roman"/>
        </w:rPr>
      </w:pPr>
      <w:r w:rsidRPr="002E3B67">
        <w:rPr>
          <w:rFonts w:ascii="Times New Roman" w:hAnsi="Times New Roman" w:cs="Times New Roman"/>
        </w:rPr>
        <w:t xml:space="preserve">*Table </w:t>
      </w:r>
      <w:r w:rsidR="00A22BD0">
        <w:rPr>
          <w:rFonts w:ascii="Times New Roman" w:hAnsi="Times New Roman" w:cs="Times New Roman"/>
        </w:rPr>
        <w:t xml:space="preserve">and definitions </w:t>
      </w:r>
      <w:r w:rsidRPr="002E3B67">
        <w:rPr>
          <w:rFonts w:ascii="Times New Roman" w:hAnsi="Times New Roman" w:cs="Times New Roman"/>
        </w:rPr>
        <w:t>adapted from</w:t>
      </w:r>
      <w:r w:rsidR="0067506E" w:rsidRPr="002E3B67">
        <w:rPr>
          <w:rFonts w:ascii="Times New Roman" w:hAnsi="Times New Roman" w:cs="Times New Roman"/>
        </w:rPr>
        <w:t>:</w:t>
      </w:r>
    </w:p>
    <w:p w14:paraId="4EFAC913" w14:textId="5937BB55" w:rsidR="00CC51B2" w:rsidRPr="002E3B67" w:rsidRDefault="27DFB62C">
      <w:pPr>
        <w:rPr>
          <w:rFonts w:ascii="Times New Roman" w:hAnsi="Times New Roman" w:cs="Times New Roman"/>
        </w:rPr>
      </w:pPr>
      <w:r w:rsidRPr="002E3B67">
        <w:rPr>
          <w:rFonts w:ascii="Times New Roman" w:hAnsi="Times New Roman" w:cs="Times New Roman"/>
        </w:rPr>
        <w:t xml:space="preserve"> </w:t>
      </w:r>
      <w:proofErr w:type="spellStart"/>
      <w:r w:rsidR="0067506E" w:rsidRPr="002E3B67">
        <w:rPr>
          <w:rFonts w:ascii="Times New Roman" w:hAnsi="Times New Roman" w:cs="Times New Roman"/>
        </w:rPr>
        <w:t>D'Lima</w:t>
      </w:r>
      <w:proofErr w:type="spellEnd"/>
      <w:r w:rsidR="0067506E" w:rsidRPr="002E3B67">
        <w:rPr>
          <w:rFonts w:ascii="Times New Roman" w:hAnsi="Times New Roman" w:cs="Times New Roman"/>
        </w:rPr>
        <w:t xml:space="preserve"> D, Soukup T, Hull L. Evaluating the Application of the RE-AIM Planning and Evaluation Framework: An Updated Systematic Review and Exploration of Pragmatic Application. Front Public Health. 2022 Jan 26;9:755738. </w:t>
      </w:r>
      <w:proofErr w:type="spellStart"/>
      <w:r w:rsidR="0067506E" w:rsidRPr="002E3B67">
        <w:rPr>
          <w:rFonts w:ascii="Times New Roman" w:hAnsi="Times New Roman" w:cs="Times New Roman"/>
        </w:rPr>
        <w:t>doi</w:t>
      </w:r>
      <w:proofErr w:type="spellEnd"/>
      <w:r w:rsidR="0067506E" w:rsidRPr="002E3B67">
        <w:rPr>
          <w:rFonts w:ascii="Times New Roman" w:hAnsi="Times New Roman" w:cs="Times New Roman"/>
        </w:rPr>
        <w:t>: 10.3389/fpubh.2021.755738. PMID: 35155336; PMCID: PMC8826088.</w:t>
      </w:r>
    </w:p>
    <w:p w14:paraId="037A212D" w14:textId="13ED02D3" w:rsidR="0067506E" w:rsidRPr="002E3B67" w:rsidRDefault="00071B64">
      <w:pPr>
        <w:rPr>
          <w:rFonts w:ascii="Times New Roman" w:hAnsi="Times New Roman" w:cs="Times New Roman"/>
        </w:rPr>
      </w:pPr>
      <w:r w:rsidRPr="002E3B67">
        <w:rPr>
          <w:rFonts w:ascii="Times New Roman" w:hAnsi="Times New Roman" w:cs="Times New Roman"/>
        </w:rPr>
        <w:t xml:space="preserve">Shelton RC, Chambers DA, Glasgow RE. An Extension of RE-AIM to Enhance Sustainability: Addressing Dynamic Context and Promoting Health Equity Over Time. Front Public Health. 2020 May 12;8:134. </w:t>
      </w:r>
      <w:proofErr w:type="spellStart"/>
      <w:r w:rsidRPr="002E3B67">
        <w:rPr>
          <w:rFonts w:ascii="Times New Roman" w:hAnsi="Times New Roman" w:cs="Times New Roman"/>
        </w:rPr>
        <w:t>doi</w:t>
      </w:r>
      <w:proofErr w:type="spellEnd"/>
      <w:r w:rsidRPr="002E3B67">
        <w:rPr>
          <w:rFonts w:ascii="Times New Roman" w:hAnsi="Times New Roman" w:cs="Times New Roman"/>
        </w:rPr>
        <w:t>: 10.3389/fpubh.2020.00134. PMID: 32478025; PMCID: PMC7235159.</w:t>
      </w:r>
    </w:p>
    <w:sectPr w:rsidR="0067506E" w:rsidRPr="002E3B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51B2"/>
    <w:rsid w:val="00010576"/>
    <w:rsid w:val="0005169C"/>
    <w:rsid w:val="00071B64"/>
    <w:rsid w:val="00093744"/>
    <w:rsid w:val="000D2A52"/>
    <w:rsid w:val="000E3F80"/>
    <w:rsid w:val="000E78FB"/>
    <w:rsid w:val="000F2F75"/>
    <w:rsid w:val="00100D3A"/>
    <w:rsid w:val="00127285"/>
    <w:rsid w:val="00132475"/>
    <w:rsid w:val="001A4398"/>
    <w:rsid w:val="001C3270"/>
    <w:rsid w:val="0020301D"/>
    <w:rsid w:val="0023260E"/>
    <w:rsid w:val="00237CBE"/>
    <w:rsid w:val="0026630C"/>
    <w:rsid w:val="0029713D"/>
    <w:rsid w:val="002E3B67"/>
    <w:rsid w:val="002F67C9"/>
    <w:rsid w:val="00302E79"/>
    <w:rsid w:val="0030667F"/>
    <w:rsid w:val="00315985"/>
    <w:rsid w:val="00344A90"/>
    <w:rsid w:val="003464D1"/>
    <w:rsid w:val="00391DB0"/>
    <w:rsid w:val="003B1594"/>
    <w:rsid w:val="003E02A0"/>
    <w:rsid w:val="00404AEB"/>
    <w:rsid w:val="0041512B"/>
    <w:rsid w:val="00417519"/>
    <w:rsid w:val="004216A6"/>
    <w:rsid w:val="00435DB3"/>
    <w:rsid w:val="0044681F"/>
    <w:rsid w:val="00486354"/>
    <w:rsid w:val="004B7D57"/>
    <w:rsid w:val="004C5942"/>
    <w:rsid w:val="004D2A46"/>
    <w:rsid w:val="005652E6"/>
    <w:rsid w:val="00594B61"/>
    <w:rsid w:val="005972F9"/>
    <w:rsid w:val="005C5625"/>
    <w:rsid w:val="00601E18"/>
    <w:rsid w:val="00626EE2"/>
    <w:rsid w:val="00652003"/>
    <w:rsid w:val="006701F3"/>
    <w:rsid w:val="0067506E"/>
    <w:rsid w:val="00676FB0"/>
    <w:rsid w:val="006A6967"/>
    <w:rsid w:val="006C2137"/>
    <w:rsid w:val="006D6F07"/>
    <w:rsid w:val="006F6268"/>
    <w:rsid w:val="007465A4"/>
    <w:rsid w:val="00776720"/>
    <w:rsid w:val="007A6EF6"/>
    <w:rsid w:val="007A7D57"/>
    <w:rsid w:val="007D7618"/>
    <w:rsid w:val="0081199A"/>
    <w:rsid w:val="00847D04"/>
    <w:rsid w:val="008577CA"/>
    <w:rsid w:val="00882BF0"/>
    <w:rsid w:val="008970FE"/>
    <w:rsid w:val="008A46F6"/>
    <w:rsid w:val="008D105E"/>
    <w:rsid w:val="008F2E83"/>
    <w:rsid w:val="008F513E"/>
    <w:rsid w:val="00933AE8"/>
    <w:rsid w:val="00942052"/>
    <w:rsid w:val="009445D7"/>
    <w:rsid w:val="009453ED"/>
    <w:rsid w:val="009665FE"/>
    <w:rsid w:val="00976321"/>
    <w:rsid w:val="009A483E"/>
    <w:rsid w:val="009D44CE"/>
    <w:rsid w:val="009D5FAB"/>
    <w:rsid w:val="00A0046A"/>
    <w:rsid w:val="00A00952"/>
    <w:rsid w:val="00A17422"/>
    <w:rsid w:val="00A20BAC"/>
    <w:rsid w:val="00A22BD0"/>
    <w:rsid w:val="00A242CD"/>
    <w:rsid w:val="00A74FB2"/>
    <w:rsid w:val="00AC05B0"/>
    <w:rsid w:val="00AF696B"/>
    <w:rsid w:val="00B02DB1"/>
    <w:rsid w:val="00B1545D"/>
    <w:rsid w:val="00B20008"/>
    <w:rsid w:val="00BA6C88"/>
    <w:rsid w:val="00BE4E6D"/>
    <w:rsid w:val="00C407A3"/>
    <w:rsid w:val="00CB496B"/>
    <w:rsid w:val="00CC51B2"/>
    <w:rsid w:val="00CD2D70"/>
    <w:rsid w:val="00D02361"/>
    <w:rsid w:val="00D46771"/>
    <w:rsid w:val="00D6178F"/>
    <w:rsid w:val="00D72C2A"/>
    <w:rsid w:val="00D95FB9"/>
    <w:rsid w:val="00E0011A"/>
    <w:rsid w:val="00E043C7"/>
    <w:rsid w:val="00E21B5A"/>
    <w:rsid w:val="00E43083"/>
    <w:rsid w:val="00E75EDD"/>
    <w:rsid w:val="00EC01BE"/>
    <w:rsid w:val="00EC4EA5"/>
    <w:rsid w:val="00EF6112"/>
    <w:rsid w:val="00F63D17"/>
    <w:rsid w:val="00F773C3"/>
    <w:rsid w:val="00F90D7B"/>
    <w:rsid w:val="00FC27C2"/>
    <w:rsid w:val="00FF4EF5"/>
    <w:rsid w:val="01053C94"/>
    <w:rsid w:val="0D5F1D26"/>
    <w:rsid w:val="14340618"/>
    <w:rsid w:val="18C7A80A"/>
    <w:rsid w:val="1A40BDBD"/>
    <w:rsid w:val="224243A8"/>
    <w:rsid w:val="25869D87"/>
    <w:rsid w:val="27DFB62C"/>
    <w:rsid w:val="2828AF4E"/>
    <w:rsid w:val="31961B4B"/>
    <w:rsid w:val="3548A873"/>
    <w:rsid w:val="363393E8"/>
    <w:rsid w:val="38804935"/>
    <w:rsid w:val="42930E6D"/>
    <w:rsid w:val="4382FAFC"/>
    <w:rsid w:val="46BEEE75"/>
    <w:rsid w:val="4B7900BD"/>
    <w:rsid w:val="56FF8591"/>
    <w:rsid w:val="576FF00D"/>
    <w:rsid w:val="627D5CB8"/>
    <w:rsid w:val="6665250B"/>
    <w:rsid w:val="6A03215A"/>
    <w:rsid w:val="7B022E04"/>
    <w:rsid w:val="7DA5AB4A"/>
    <w:rsid w:val="7E321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6D307C"/>
  <w15:chartTrackingRefBased/>
  <w15:docId w15:val="{1E9CB395-74BE-4203-85EE-E62FFC9208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720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CC51B2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CC51B2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CC51B2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CC51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41375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48F68014DB3841B0C06E71D3BC9375" ma:contentTypeVersion="73" ma:contentTypeDescription="Create a new document." ma:contentTypeScope="" ma:versionID="f64191107183dc6bbab76ddd8e9636ea">
  <xsd:schema xmlns:xsd="http://www.w3.org/2001/XMLSchema" xmlns:xs="http://www.w3.org/2001/XMLSchema" xmlns:p="http://schemas.microsoft.com/office/2006/metadata/properties" xmlns:ns2="97650df8-1a27-4aac-b229-9ff7dd7ad13e" xmlns:ns3="8251307f-9eb3-430b-8bfa-08800b77f033" xmlns:ns4="de736c6a-85bf-428f-8820-69bb8bde3be6" targetNamespace="http://schemas.microsoft.com/office/2006/metadata/properties" ma:root="true" ma:fieldsID="ecb2234eb2b67f43954695f9e72b383c" ns2:_="" ns3:_="" ns4:_="">
    <xsd:import namespace="97650df8-1a27-4aac-b229-9ff7dd7ad13e"/>
    <xsd:import namespace="8251307f-9eb3-430b-8bfa-08800b77f033"/>
    <xsd:import namespace="de736c6a-85bf-428f-8820-69bb8bde3be6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  <xsd:element ref="ns3:lcf76f155ced4ddcb4097134ff3c332f" minOccurs="0"/>
                <xsd:element ref="ns2:TaxCatchAll" minOccurs="0"/>
                <xsd:element ref="ns3:MediaServiceOCR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650df8-1a27-4aac-b229-9ff7dd7ad13e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TaxCatchAll" ma:index="19" nillable="true" ma:displayName="Taxonomy Catch All Column" ma:hidden="true" ma:list="{8409e906-20a6-4e25-bbaa-4016d6154948}" ma:internalName="TaxCatchAll" ma:showField="CatchAllData" ma:web="97650df8-1a27-4aac-b229-9ff7dd7ad13e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51307f-9eb3-430b-8bfa-08800b77f03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lcf76f155ced4ddcb4097134ff3c332f" ma:index="18" nillable="true" ma:taxonomy="true" ma:internalName="lcf76f155ced4ddcb4097134ff3c332f" ma:taxonomyFieldName="MediaServiceImageTags" ma:displayName="Image Tags" ma:readOnly="false" ma:fieldId="{5cf76f15-5ced-4ddc-b409-7134ff3c332f}" ma:taxonomyMulti="true" ma:sspId="31da502c-7e40-4002-9fa7-8e5645d13f89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736c6a-85bf-428f-8820-69bb8bde3be6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97650df8-1a27-4aac-b229-9ff7dd7ad13e">VXQ6Y6DT2R6E-1462311953-940</_dlc_DocId>
    <_dlc_DocIdUrl xmlns="97650df8-1a27-4aac-b229-9ff7dd7ad13e">
      <Url>https://emailwsu.sharepoint.com/sites/ESFCOM/PRISMCollab/Hirchak/_layouts/15/DocIdRedir.aspx?ID=VXQ6Y6DT2R6E-1462311953-940</Url>
      <Description>VXQ6Y6DT2R6E-1462311953-940</Description>
    </_dlc_DocIdUrl>
    <TaxCatchAll xmlns="97650df8-1a27-4aac-b229-9ff7dd7ad13e" xsi:nil="true"/>
    <lcf76f155ced4ddcb4097134ff3c332f xmlns="8251307f-9eb3-430b-8bfa-08800b77f033">
      <Terms xmlns="http://schemas.microsoft.com/office/infopath/2007/PartnerControls"/>
    </lcf76f155ced4ddcb4097134ff3c332f>
  </documentManagement>
</p:properties>
</file>

<file path=customXml/itemProps1.xml><?xml version="1.0" encoding="utf-8"?>
<ds:datastoreItem xmlns:ds="http://schemas.openxmlformats.org/officeDocument/2006/customXml" ds:itemID="{26F1B279-1234-45AA-8A9C-B4EC5CD54F41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A6E97C60-827A-4341-884E-9A4664A8632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5BA354B6-8B4C-4011-AB89-2C9C2F9BEE4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650df8-1a27-4aac-b229-9ff7dd7ad13e"/>
    <ds:schemaRef ds:uri="8251307f-9eb3-430b-8bfa-08800b77f033"/>
    <ds:schemaRef ds:uri="de736c6a-85bf-428f-8820-69bb8bde3be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C02F27F7-9033-420A-8E3C-81DB42DD8B93}">
  <ds:schemaRefs>
    <ds:schemaRef ds:uri="http://schemas.microsoft.com/office/2006/metadata/properties"/>
    <ds:schemaRef ds:uri="http://schemas.microsoft.com/office/infopath/2007/PartnerControls"/>
    <ds:schemaRef ds:uri="97650df8-1a27-4aac-b229-9ff7dd7ad13e"/>
    <ds:schemaRef ds:uri="8251307f-9eb3-430b-8bfa-08800b77f033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345</Words>
  <Characters>8031</Characters>
  <Application>Microsoft Office Word</Application>
  <DocSecurity>0</DocSecurity>
  <Lines>195</Lines>
  <Paragraphs>99</Paragraphs>
  <ScaleCrop>false</ScaleCrop>
  <Company/>
  <LinksUpToDate>false</LinksUpToDate>
  <CharactersWithSpaces>92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</dc:creator>
  <cp:keywords/>
  <dc:description/>
  <cp:lastModifiedBy>Hirchak, Katherine</cp:lastModifiedBy>
  <cp:revision>3</cp:revision>
  <dcterms:created xsi:type="dcterms:W3CDTF">2023-07-21T22:57:00Z</dcterms:created>
  <dcterms:modified xsi:type="dcterms:W3CDTF">2023-07-21T22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48F68014DB3841B0C06E71D3BC9375</vt:lpwstr>
  </property>
  <property fmtid="{D5CDD505-2E9C-101B-9397-08002B2CF9AE}" pid="3" name="_dlc_DocIdItemGuid">
    <vt:lpwstr>14bf647c-5a48-4210-8872-92c9f08a06ea</vt:lpwstr>
  </property>
</Properties>
</file>